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28D3D" w14:textId="00C88623" w:rsidR="00CB10F1" w:rsidRPr="00EB5BC6" w:rsidRDefault="00CB10F1" w:rsidP="0057687F">
      <w:pPr>
        <w:tabs>
          <w:tab w:val="left" w:pos="4707"/>
        </w:tabs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ppendix </w:t>
      </w:r>
      <w:r w:rsidR="00D86595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="0057687F" w:rsidRPr="00EB5BC6">
        <w:rPr>
          <w:rFonts w:ascii="Times New Roman" w:eastAsia="Times New Roman" w:hAnsi="Times New Roman" w:cs="Times New Roman"/>
          <w:b/>
          <w:bCs/>
          <w:sz w:val="24"/>
          <w:szCs w:val="24"/>
        </w:rPr>
        <w:t>, Applications</w:t>
      </w:r>
    </w:p>
    <w:p w14:paraId="30521139" w14:textId="5195B998" w:rsidR="000D56CA" w:rsidRDefault="000D56CA" w:rsidP="00003C66">
      <w:pPr>
        <w:tabs>
          <w:tab w:val="left" w:pos="4707"/>
        </w:tabs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rdiology Applications</w:t>
      </w:r>
    </w:p>
    <w:p w14:paraId="61C90E34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Tracker</w:t>
      </w:r>
    </w:p>
    <w:p w14:paraId="54BC9F13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SmartBP</w:t>
      </w:r>
      <w:proofErr w:type="spellEnd"/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 Blood Pressure</w:t>
      </w:r>
    </w:p>
    <w:p w14:paraId="72034EEC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Heart Analyzer</w:t>
      </w:r>
    </w:p>
    <w:p w14:paraId="5A8682B3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Instant Heart Rate: HR Monitor</w:t>
      </w:r>
    </w:p>
    <w:p w14:paraId="3D24A9BB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Pulse Plis: Heart Rate</w:t>
      </w:r>
    </w:p>
    <w:p w14:paraId="4C0C7DC1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Tonome: Blood Pressure Monitor</w:t>
      </w:r>
    </w:p>
    <w:p w14:paraId="34E1071F" w14:textId="77777777" w:rsidR="00EA4AF9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Cardiograph Heart Rate</w:t>
      </w:r>
    </w:p>
    <w:p w14:paraId="41B4E464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Photo </w:t>
      </w: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Afib</w:t>
      </w:r>
      <w:proofErr w:type="spellEnd"/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 Detector (Lite)</w:t>
      </w:r>
    </w:p>
    <w:p w14:paraId="043CFB14" w14:textId="4741BA34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Blood Pressure Log </w:t>
      </w:r>
      <w:r w:rsidR="00CC2CAB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MyDiary</w:t>
      </w:r>
      <w:proofErr w:type="spellEnd"/>
    </w:p>
    <w:p w14:paraId="140A7FAC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Heart Rate ECG Pulse</w:t>
      </w:r>
    </w:p>
    <w:p w14:paraId="15900211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Pro+</w:t>
      </w:r>
    </w:p>
    <w:p w14:paraId="12F35AC5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Blood Pressure </w:t>
      </w: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AppPro</w:t>
      </w:r>
      <w:proofErr w:type="spellEnd"/>
    </w:p>
    <w:p w14:paraId="07BCE8BD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Calculator</w:t>
      </w:r>
    </w:p>
    <w:p w14:paraId="14E17C4D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Hands Free Heart Rate Monitor</w:t>
      </w:r>
    </w:p>
    <w:p w14:paraId="4296F312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Heart Scan: Heart Rate Monitor</w:t>
      </w:r>
    </w:p>
    <w:p w14:paraId="1045B591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Afib</w:t>
      </w:r>
      <w:proofErr w:type="spellEnd"/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 2gether</w:t>
      </w:r>
    </w:p>
    <w:p w14:paraId="5F4E8995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Monitor</w:t>
      </w:r>
    </w:p>
    <w:p w14:paraId="4830A005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Diary</w:t>
      </w:r>
    </w:p>
    <w:p w14:paraId="678C2D83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- Cardio Journal</w:t>
      </w:r>
    </w:p>
    <w:p w14:paraId="3BFF0D19" w14:textId="77777777" w:rsidR="00CC2CAB" w:rsidRDefault="00EA4AF9" w:rsidP="00A5048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Blood Pressure (BP) Watch</w:t>
      </w:r>
    </w:p>
    <w:p w14:paraId="559559D7" w14:textId="77777777" w:rsidR="00CC2CAB" w:rsidRDefault="00CC2CAB" w:rsidP="000C0FFF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Blood</w:t>
      </w:r>
      <w:r w:rsidR="00EA4AF9" w:rsidRPr="00CC2CAB">
        <w:rPr>
          <w:rFonts w:ascii="Times New Roman" w:eastAsia="Times New Roman" w:hAnsi="Times New Roman" w:cs="Times New Roman"/>
          <w:sz w:val="24"/>
          <w:szCs w:val="24"/>
        </w:rPr>
        <w:t xml:space="preserve"> Pressure App: High &amp; Low</w:t>
      </w:r>
    </w:p>
    <w:p w14:paraId="727116B7" w14:textId="77777777" w:rsidR="00CC2CAB" w:rsidRDefault="00CC2CAB" w:rsidP="00787CA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Blood</w:t>
      </w:r>
      <w:r w:rsidR="00EA4AF9" w:rsidRPr="00CC2CAB">
        <w:rPr>
          <w:rFonts w:ascii="Times New Roman" w:eastAsia="Times New Roman" w:hAnsi="Times New Roman" w:cs="Times New Roman"/>
          <w:sz w:val="24"/>
          <w:szCs w:val="24"/>
        </w:rPr>
        <w:t xml:space="preserve"> Pressure</w:t>
      </w:r>
    </w:p>
    <w:p w14:paraId="0AF8E0ED" w14:textId="77777777" w:rsidR="00CC2CAB" w:rsidRDefault="00CC2CAB" w:rsidP="00152E08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Heart</w:t>
      </w:r>
      <w:r w:rsidR="00EA4AF9" w:rsidRPr="00CC2CAB">
        <w:rPr>
          <w:rFonts w:ascii="Times New Roman" w:eastAsia="Times New Roman" w:hAnsi="Times New Roman" w:cs="Times New Roman"/>
          <w:sz w:val="24"/>
          <w:szCs w:val="24"/>
        </w:rPr>
        <w:t xml:space="preserve"> Rate Plus: Pulse Monitor</w:t>
      </w:r>
    </w:p>
    <w:p w14:paraId="545A88CD" w14:textId="77777777" w:rsidR="00CC2CAB" w:rsidRDefault="00CC2CAB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QALY</w:t>
      </w:r>
    </w:p>
    <w:p w14:paraId="2331A81D" w14:textId="77777777" w:rsidR="00CC2CAB" w:rsidRDefault="00EA4AF9" w:rsidP="00EA4AF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Qardio</w:t>
      </w:r>
      <w:proofErr w:type="spellEnd"/>
    </w:p>
    <w:p w14:paraId="59844110" w14:textId="77777777" w:rsidR="00CC2CAB" w:rsidRDefault="00EA4AF9" w:rsidP="009B1F00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Heart Rate Monitor</w:t>
      </w:r>
    </w:p>
    <w:p w14:paraId="08307B02" w14:textId="77777777" w:rsidR="00CC2CAB" w:rsidRDefault="00EA4AF9" w:rsidP="0018300F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2CAB">
        <w:rPr>
          <w:rFonts w:ascii="Times New Roman" w:eastAsia="Times New Roman" w:hAnsi="Times New Roman" w:cs="Times New Roman"/>
          <w:sz w:val="24"/>
          <w:szCs w:val="24"/>
        </w:rPr>
        <w:t>Kardia</w:t>
      </w:r>
      <w:proofErr w:type="spellEnd"/>
    </w:p>
    <w:p w14:paraId="6CED0088" w14:textId="77777777" w:rsidR="00CC2CAB" w:rsidRDefault="00EA4AF9" w:rsidP="00E9381F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AVAX Blood</w:t>
      </w:r>
    </w:p>
    <w:p w14:paraId="12D44B26" w14:textId="77777777" w:rsidR="00CC2CAB" w:rsidRDefault="00EA4AF9" w:rsidP="000D0DE3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HRV: Heart Rate Cardio Monitor</w:t>
      </w:r>
    </w:p>
    <w:p w14:paraId="27E2210E" w14:textId="77777777" w:rsidR="00CC2CAB" w:rsidRDefault="00EA4AF9" w:rsidP="008F6081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Blood Pressure Tracker+</w:t>
      </w:r>
    </w:p>
    <w:p w14:paraId="6787838B" w14:textId="77777777" w:rsidR="00CC2CAB" w:rsidRDefault="00EA4AF9" w:rsidP="00A7425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lastRenderedPageBreak/>
        <w:t>Equate</w:t>
      </w:r>
    </w:p>
    <w:p w14:paraId="393E6543" w14:textId="77777777" w:rsidR="00CC2CAB" w:rsidRDefault="00EA4AF9" w:rsidP="00214E7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2CAB">
        <w:rPr>
          <w:rFonts w:ascii="Times New Roman" w:eastAsia="Times New Roman" w:hAnsi="Times New Roman" w:cs="Times New Roman"/>
          <w:sz w:val="24"/>
          <w:szCs w:val="24"/>
        </w:rPr>
        <w:t>InPulse</w:t>
      </w:r>
      <w:proofErr w:type="spellEnd"/>
    </w:p>
    <w:p w14:paraId="08ED5C2C" w14:textId="77777777" w:rsidR="00CC2CAB" w:rsidRDefault="00EA4AF9" w:rsidP="00997B0B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Cardio: Heart Rate Monitor</w:t>
      </w:r>
    </w:p>
    <w:p w14:paraId="16559DA9" w14:textId="77777777" w:rsidR="00CC2CAB" w:rsidRDefault="00EA4AF9" w:rsidP="0073226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2CAB">
        <w:rPr>
          <w:rFonts w:ascii="Times New Roman" w:eastAsia="Times New Roman" w:hAnsi="Times New Roman" w:cs="Times New Roman"/>
          <w:sz w:val="24"/>
          <w:szCs w:val="24"/>
        </w:rPr>
        <w:t>AFibCheck</w:t>
      </w:r>
      <w:proofErr w:type="spellEnd"/>
    </w:p>
    <w:p w14:paraId="1EE3E5DC" w14:textId="77777777" w:rsidR="00CC2CAB" w:rsidRDefault="00EA4AF9" w:rsidP="007C7DFD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2CAB">
        <w:rPr>
          <w:rFonts w:ascii="Times New Roman" w:eastAsia="Times New Roman" w:hAnsi="Times New Roman" w:cs="Times New Roman"/>
          <w:sz w:val="24"/>
          <w:szCs w:val="24"/>
        </w:rPr>
        <w:t>HealthRate</w:t>
      </w:r>
      <w:proofErr w:type="spellEnd"/>
      <w:r w:rsidRPr="00CC2CAB">
        <w:rPr>
          <w:rFonts w:ascii="Times New Roman" w:eastAsia="Times New Roman" w:hAnsi="Times New Roman" w:cs="Times New Roman"/>
          <w:sz w:val="24"/>
          <w:szCs w:val="24"/>
        </w:rPr>
        <w:t>: AI Pulse Monitor</w:t>
      </w:r>
    </w:p>
    <w:p w14:paraId="3F30D3EE" w14:textId="77777777" w:rsidR="00CC2CAB" w:rsidRDefault="00EA4AF9" w:rsidP="00DE16EF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2CAB">
        <w:rPr>
          <w:rFonts w:ascii="Times New Roman" w:eastAsia="Times New Roman" w:hAnsi="Times New Roman" w:cs="Times New Roman"/>
          <w:sz w:val="24"/>
          <w:szCs w:val="24"/>
        </w:rPr>
        <w:t>Heartify</w:t>
      </w:r>
      <w:proofErr w:type="spellEnd"/>
    </w:p>
    <w:p w14:paraId="309AB33A" w14:textId="77777777" w:rsidR="00CC2CAB" w:rsidRDefault="00EA4AF9" w:rsidP="0087130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Blood Pressure App++</w:t>
      </w:r>
    </w:p>
    <w:p w14:paraId="6701C337" w14:textId="77777777" w:rsidR="00CC2CAB" w:rsidRDefault="00EA4AF9" w:rsidP="00537363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Sanket Life</w:t>
      </w:r>
    </w:p>
    <w:p w14:paraId="077151E2" w14:textId="77777777" w:rsidR="00CC2CAB" w:rsidRDefault="00EA4AF9" w:rsidP="008447B2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Heart Rate Monitor: Pulse</w:t>
      </w:r>
    </w:p>
    <w:p w14:paraId="1B1E7BE4" w14:textId="77777777" w:rsidR="00CC2CAB" w:rsidRDefault="00EA4AF9" w:rsidP="00216F7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HRV Camera ECG BLE</w:t>
      </w:r>
    </w:p>
    <w:p w14:paraId="153361F9" w14:textId="77777777" w:rsidR="00CC2CAB" w:rsidRDefault="00EA4AF9" w:rsidP="00B00029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Heart Rate Monitor</w:t>
      </w:r>
    </w:p>
    <w:p w14:paraId="77A54032" w14:textId="77777777" w:rsidR="00CC2CAB" w:rsidRDefault="00CC2CAB" w:rsidP="009B347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H</w:t>
      </w:r>
      <w:r w:rsidR="00EA4AF9" w:rsidRPr="00CC2CAB">
        <w:rPr>
          <w:rFonts w:ascii="Times New Roman" w:eastAsia="Times New Roman" w:hAnsi="Times New Roman" w:cs="Times New Roman"/>
          <w:sz w:val="24"/>
          <w:szCs w:val="24"/>
        </w:rPr>
        <w:t>eart Rate PRO - Healthy Pulse</w:t>
      </w:r>
    </w:p>
    <w:p w14:paraId="4FD225F3" w14:textId="77777777" w:rsidR="00CC2CAB" w:rsidRDefault="00EA4AF9" w:rsidP="00253F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Blood Pressure Monitor: Bp App</w:t>
      </w:r>
    </w:p>
    <w:p w14:paraId="2D5F8DC5" w14:textId="6B244ADE" w:rsidR="00256E48" w:rsidRDefault="00256E48" w:rsidP="00253F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eart rate Monitor: Pulse Monitor + </w:t>
      </w:r>
    </w:p>
    <w:p w14:paraId="13887ADF" w14:textId="0F028A88" w:rsidR="00CC2CAB" w:rsidRDefault="00EA4AF9" w:rsidP="00226F7F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 xml:space="preserve">Blood Pressure Monitor </w:t>
      </w:r>
      <w:r w:rsidR="00CC2CAB">
        <w:rPr>
          <w:rFonts w:ascii="Times New Roman" w:eastAsia="Times New Roman" w:hAnsi="Times New Roman" w:cs="Times New Roman"/>
          <w:sz w:val="24"/>
          <w:szCs w:val="24"/>
        </w:rPr>
        <w:t>–</w:t>
      </w:r>
      <w:r w:rsidRPr="00CC2CAB">
        <w:rPr>
          <w:rFonts w:ascii="Times New Roman" w:eastAsia="Times New Roman" w:hAnsi="Times New Roman" w:cs="Times New Roman"/>
          <w:sz w:val="24"/>
          <w:szCs w:val="24"/>
        </w:rPr>
        <w:t xml:space="preserve"> iCare</w:t>
      </w:r>
    </w:p>
    <w:p w14:paraId="2AF8491E" w14:textId="77777777" w:rsidR="00CC2CAB" w:rsidRDefault="00EA4AF9" w:rsidP="00A0162C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Blood Pressure App &amp; Log</w:t>
      </w:r>
    </w:p>
    <w:p w14:paraId="400BD226" w14:textId="77777777" w:rsidR="00CC2CAB" w:rsidRDefault="00EA4AF9" w:rsidP="00880802">
      <w:pPr>
        <w:pStyle w:val="ListParagraph"/>
        <w:numPr>
          <w:ilvl w:val="0"/>
          <w:numId w:val="1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C2CAB">
        <w:rPr>
          <w:rFonts w:ascii="Times New Roman" w:eastAsia="Times New Roman" w:hAnsi="Times New Roman" w:cs="Times New Roman"/>
          <w:sz w:val="24"/>
          <w:szCs w:val="24"/>
        </w:rPr>
        <w:t>Welltory</w:t>
      </w:r>
      <w:proofErr w:type="spellEnd"/>
    </w:p>
    <w:p w14:paraId="37BB4393" w14:textId="0609C65F" w:rsidR="003054B6" w:rsidRDefault="00EA4AF9" w:rsidP="00880802">
      <w:pPr>
        <w:pStyle w:val="ListParagraph"/>
        <w:numPr>
          <w:ilvl w:val="0"/>
          <w:numId w:val="10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2CAB">
        <w:rPr>
          <w:rFonts w:ascii="Times New Roman" w:eastAsia="Times New Roman" w:hAnsi="Times New Roman" w:cs="Times New Roman"/>
          <w:sz w:val="24"/>
          <w:szCs w:val="24"/>
        </w:rPr>
        <w:t>Spandan-ECG/EKG on Smartphone</w:t>
      </w:r>
    </w:p>
    <w:p w14:paraId="0C9F3B46" w14:textId="77777777" w:rsidR="00CC2CAB" w:rsidRDefault="00CC2CAB" w:rsidP="00CC2CAB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235537" w14:textId="721BFEBF" w:rsidR="00CC2CAB" w:rsidRDefault="00CC2CAB" w:rsidP="00CC2CAB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ntal Health Applications</w:t>
      </w:r>
    </w:p>
    <w:p w14:paraId="3901F801" w14:textId="64BD7501" w:rsidR="009B0521" w:rsidRPr="00EB5BC6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B5BC6">
        <w:rPr>
          <w:rFonts w:ascii="Times New Roman" w:eastAsia="Times New Roman" w:hAnsi="Times New Roman" w:cs="Times New Roman"/>
          <w:sz w:val="24"/>
          <w:szCs w:val="24"/>
        </w:rPr>
        <w:t>Mood Log</w:t>
      </w:r>
    </w:p>
    <w:p w14:paraId="1B942265" w14:textId="29895E5E" w:rsidR="009B0521" w:rsidRPr="00EB5BC6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Daylio</w:t>
      </w:r>
      <w:proofErr w:type="spellEnd"/>
      <w:r w:rsidRPr="00EB5BC6">
        <w:rPr>
          <w:rFonts w:ascii="Times New Roman" w:eastAsia="Times New Roman" w:hAnsi="Times New Roman" w:cs="Times New Roman"/>
          <w:sz w:val="24"/>
          <w:szCs w:val="24"/>
        </w:rPr>
        <w:t xml:space="preserve"> Journal - Mood Tracker</w:t>
      </w:r>
    </w:p>
    <w:p w14:paraId="1CF842FA" w14:textId="29628345" w:rsidR="009B0521" w:rsidRPr="00EB5BC6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EB5BC6">
        <w:rPr>
          <w:rFonts w:ascii="Times New Roman" w:eastAsia="Times New Roman" w:hAnsi="Times New Roman" w:cs="Times New Roman"/>
          <w:sz w:val="24"/>
          <w:szCs w:val="24"/>
        </w:rPr>
        <w:t>Moodwell</w:t>
      </w:r>
      <w:proofErr w:type="spellEnd"/>
      <w:r w:rsidRPr="00EB5BC6">
        <w:rPr>
          <w:rFonts w:ascii="Times New Roman" w:eastAsia="Times New Roman" w:hAnsi="Times New Roman" w:cs="Times New Roman"/>
          <w:sz w:val="24"/>
          <w:szCs w:val="24"/>
        </w:rPr>
        <w:t>: Moody Tracker Diary</w:t>
      </w:r>
    </w:p>
    <w:p w14:paraId="7B2E32D4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ooditude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— A Happier You!</w:t>
      </w:r>
    </w:p>
    <w:p w14:paraId="3660F03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Moody: Mood Tracker and Journal</w:t>
      </w:r>
    </w:p>
    <w:p w14:paraId="3FEB6756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oodnotes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- Mood Tracker</w:t>
      </w:r>
    </w:p>
    <w:p w14:paraId="44E8186C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Moods: Mental Health Tracking</w:t>
      </w:r>
    </w:p>
    <w:p w14:paraId="16FDBA55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Easy Mood Diary</w:t>
      </w:r>
    </w:p>
    <w:p w14:paraId="1EE21337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Mood Tracker Journal</w:t>
      </w:r>
    </w:p>
    <w:p w14:paraId="6207F1A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Mood Care Journal - Self Tracker</w:t>
      </w:r>
    </w:p>
    <w:p w14:paraId="65CDA6B8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Mood Balance Self Care Tracker</w:t>
      </w:r>
    </w:p>
    <w:p w14:paraId="1D81DD0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UP! - Depression, Bipolar &amp; Bo</w:t>
      </w:r>
    </w:p>
    <w:p w14:paraId="1A082204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Aetheria</w:t>
      </w:r>
    </w:p>
    <w:p w14:paraId="450DC533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lastRenderedPageBreak/>
        <w:t>Mood Ring: Your Emoji Journal</w:t>
      </w:r>
    </w:p>
    <w:p w14:paraId="3C5315E3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Anxiety Tracker-Log &amp; Analyze</w:t>
      </w:r>
    </w:p>
    <w:p w14:paraId="5A7B6F9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EmojiTrack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+: Monitor Moods, Me</w:t>
      </w:r>
    </w:p>
    <w:p w14:paraId="4C74002A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Reflectly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: Mood Tracker Diary</w:t>
      </w:r>
    </w:p>
    <w:p w14:paraId="19373A14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Moodily - Mood Tracker, Depression</w:t>
      </w:r>
    </w:p>
    <w:p w14:paraId="76BBDD8A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eMoods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Bipolar Mood Tracker</w:t>
      </w:r>
    </w:p>
    <w:p w14:paraId="202EF3E4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oodTools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- Depression Aid</w:t>
      </w:r>
    </w:p>
    <w:p w14:paraId="444F35F0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DailyBean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: Simplest Journal</w:t>
      </w:r>
    </w:p>
    <w:p w14:paraId="2DD5164D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Panic Diary: An Anxiety Tracker</w:t>
      </w:r>
    </w:p>
    <w:p w14:paraId="62C540D7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Remente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: Self Care, Wellbeing</w:t>
      </w:r>
    </w:p>
    <w:p w14:paraId="44557323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uMore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- Mental Health Tracker</w:t>
      </w:r>
    </w:p>
    <w:p w14:paraId="1D2EE94C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oodflow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: Mood Tracker</w:t>
      </w:r>
    </w:p>
    <w:p w14:paraId="2BB8CB72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Symptom &amp; Mood Tracker</w:t>
      </w:r>
    </w:p>
    <w:p w14:paraId="6B61AF26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Breeze: Mental Health</w:t>
      </w:r>
    </w:p>
    <w:p w14:paraId="1D8943BC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Sanvello: Anxiety or Depression</w:t>
      </w:r>
    </w:p>
    <w:p w14:paraId="35F85199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oodicious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Lite: Your </w:t>
      </w:r>
      <w:proofErr w:type="gramStart"/>
      <w:r w:rsidRPr="009B0521">
        <w:rPr>
          <w:rFonts w:ascii="Times New Roman" w:eastAsia="Times New Roman" w:hAnsi="Times New Roman" w:cs="Times New Roman"/>
          <w:sz w:val="24"/>
          <w:szCs w:val="24"/>
        </w:rPr>
        <w:t>All in One</w:t>
      </w:r>
      <w:proofErr w:type="gram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Mood Tracker, Mood Diary, and Mood Analyzer</w:t>
      </w:r>
    </w:p>
    <w:p w14:paraId="125F2D4E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Notes Motivation Mood Journal</w:t>
      </w:r>
    </w:p>
    <w:p w14:paraId="6859D13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Don't Panic</w:t>
      </w:r>
    </w:p>
    <w:p w14:paraId="58BB260E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Pond Self Care Journal</w:t>
      </w:r>
    </w:p>
    <w:p w14:paraId="1EAFDE73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#SelfLove (GG Confidence &amp; Self-Love)</w:t>
      </w:r>
    </w:p>
    <w:p w14:paraId="5BF5A2D0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Worry Watch</w:t>
      </w:r>
    </w:p>
    <w:p w14:paraId="7973F8E0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Flamingo - Mood Tracker</w:t>
      </w:r>
    </w:p>
    <w:p w14:paraId="711F981E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Uplift</w:t>
      </w:r>
    </w:p>
    <w:p w14:paraId="641BA292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Tochi - Mood Tracker, Journal</w:t>
      </w:r>
    </w:p>
    <w:p w14:paraId="133895A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Self-Help App for the Mind SAM</w:t>
      </w:r>
    </w:p>
    <w:p w14:paraId="7CD10C1D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Personal Zen</w:t>
      </w:r>
    </w:p>
    <w:p w14:paraId="7ACAB170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oodPanda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 xml:space="preserve"> Mood Diary</w:t>
      </w:r>
    </w:p>
    <w:p w14:paraId="4D060E19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The Zone: Daily Self Care &amp; Gratitude</w:t>
      </w:r>
    </w:p>
    <w:p w14:paraId="7C57AB05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Bipolar Mood Tracker</w:t>
      </w:r>
    </w:p>
    <w:p w14:paraId="4A48EC21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Bipolar UK Mood Tracker</w:t>
      </w:r>
    </w:p>
    <w:p w14:paraId="6A979DDB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yPossibleSelf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: Mental Health</w:t>
      </w:r>
    </w:p>
    <w:p w14:paraId="558FBBAA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Gratitude Self Care Journal</w:t>
      </w:r>
    </w:p>
    <w:p w14:paraId="061F5230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Lift: Anxiety or Depression</w:t>
      </w:r>
    </w:p>
    <w:p w14:paraId="7AA09E5A" w14:textId="77777777" w:rsidR="009B0521" w:rsidRPr="009B0521" w:rsidRDefault="009B0521" w:rsidP="00EB5BC6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nxiety Relief by </w:t>
      </w: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indease</w:t>
      </w:r>
      <w:proofErr w:type="spellEnd"/>
    </w:p>
    <w:p w14:paraId="57679E3B" w14:textId="7EE7D542" w:rsidR="00CC2CAB" w:rsidRDefault="009B0521" w:rsidP="009B0521">
      <w:pPr>
        <w:pStyle w:val="ListParagraph"/>
        <w:numPr>
          <w:ilvl w:val="0"/>
          <w:numId w:val="11"/>
        </w:num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B0521">
        <w:rPr>
          <w:rFonts w:ascii="Times New Roman" w:eastAsia="Times New Roman" w:hAnsi="Times New Roman" w:cs="Times New Roman"/>
          <w:sz w:val="24"/>
          <w:szCs w:val="24"/>
        </w:rPr>
        <w:t>‎</w:t>
      </w:r>
      <w:proofErr w:type="spellStart"/>
      <w:r w:rsidRPr="009B0521">
        <w:rPr>
          <w:rFonts w:ascii="Times New Roman" w:eastAsia="Times New Roman" w:hAnsi="Times New Roman" w:cs="Times New Roman"/>
          <w:sz w:val="24"/>
          <w:szCs w:val="24"/>
        </w:rPr>
        <w:t>MyPossibleSelf</w:t>
      </w:r>
      <w:proofErr w:type="spellEnd"/>
      <w:r w:rsidRPr="009B0521">
        <w:rPr>
          <w:rFonts w:ascii="Times New Roman" w:eastAsia="Times New Roman" w:hAnsi="Times New Roman" w:cs="Times New Roman"/>
          <w:sz w:val="24"/>
          <w:szCs w:val="24"/>
        </w:rPr>
        <w:t>: Mental Health</w:t>
      </w:r>
    </w:p>
    <w:p w14:paraId="7FF04AD3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BF46AB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3DC064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61B3D69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6EC773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F82582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087EDF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8595DD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38BE64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CC4891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FD57BC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0F5283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36CE6C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9BE341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74B129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61D937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54826F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C4A5D1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07863A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093B98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C0A101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13E11B2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73A980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478306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213FBDF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61C8EC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B8C4FB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409C09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E1A138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2FECC5" w14:textId="77777777" w:rsidR="0022259E" w:rsidRDefault="0022259E" w:rsidP="0022259E">
      <w:pPr>
        <w:tabs>
          <w:tab w:val="left" w:pos="470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22259E" w:rsidSect="0083729C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CE1F80" w14:textId="77777777" w:rsidR="005A37CE" w:rsidRDefault="005A37CE" w:rsidP="00033C90">
      <w:pPr>
        <w:spacing w:after="0" w:line="240" w:lineRule="auto"/>
      </w:pPr>
      <w:r>
        <w:separator/>
      </w:r>
    </w:p>
  </w:endnote>
  <w:endnote w:type="continuationSeparator" w:id="0">
    <w:p w14:paraId="4240D0C4" w14:textId="77777777" w:rsidR="005A37CE" w:rsidRDefault="005A37CE" w:rsidP="00033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6079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0B79E6" w14:textId="30DE2E31" w:rsidR="002D1ACA" w:rsidRDefault="002D1A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02A721" w14:textId="77777777" w:rsidR="00AC76AC" w:rsidRDefault="00AC76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91B7B" w14:textId="77777777" w:rsidR="005A37CE" w:rsidRDefault="005A37CE" w:rsidP="00033C90">
      <w:pPr>
        <w:spacing w:after="0" w:line="240" w:lineRule="auto"/>
      </w:pPr>
      <w:r>
        <w:separator/>
      </w:r>
    </w:p>
  </w:footnote>
  <w:footnote w:type="continuationSeparator" w:id="0">
    <w:p w14:paraId="187CD579" w14:textId="77777777" w:rsidR="005A37CE" w:rsidRDefault="005A37CE" w:rsidP="00033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4177"/>
    <w:multiLevelType w:val="multilevel"/>
    <w:tmpl w:val="89E0F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AD39D6"/>
    <w:multiLevelType w:val="hybridMultilevel"/>
    <w:tmpl w:val="306E6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F37F5"/>
    <w:multiLevelType w:val="multilevel"/>
    <w:tmpl w:val="C096A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410509"/>
    <w:multiLevelType w:val="multilevel"/>
    <w:tmpl w:val="9F645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CC1A3B"/>
    <w:multiLevelType w:val="multilevel"/>
    <w:tmpl w:val="157ED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438598E"/>
    <w:multiLevelType w:val="multilevel"/>
    <w:tmpl w:val="B1AA7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A27ED0"/>
    <w:multiLevelType w:val="hybridMultilevel"/>
    <w:tmpl w:val="A2807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62E71"/>
    <w:multiLevelType w:val="hybridMultilevel"/>
    <w:tmpl w:val="304E8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6503D"/>
    <w:multiLevelType w:val="hybridMultilevel"/>
    <w:tmpl w:val="6C1A90E6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8EF5B93"/>
    <w:multiLevelType w:val="hybridMultilevel"/>
    <w:tmpl w:val="ECB0C2D6"/>
    <w:lvl w:ilvl="0" w:tplc="E904C0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A3464C"/>
    <w:multiLevelType w:val="hybridMultilevel"/>
    <w:tmpl w:val="B7B2BC00"/>
    <w:lvl w:ilvl="0" w:tplc="7FB84788">
      <w:start w:val="4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FE73221"/>
    <w:multiLevelType w:val="hybridMultilevel"/>
    <w:tmpl w:val="7CB82E8C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4278384E"/>
    <w:multiLevelType w:val="multilevel"/>
    <w:tmpl w:val="779E6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75670FC"/>
    <w:multiLevelType w:val="multilevel"/>
    <w:tmpl w:val="8F8C9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7E426B6"/>
    <w:multiLevelType w:val="hybridMultilevel"/>
    <w:tmpl w:val="6EC4C26E"/>
    <w:lvl w:ilvl="0" w:tplc="D84450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AC28CE"/>
    <w:multiLevelType w:val="multilevel"/>
    <w:tmpl w:val="29A06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DDC30B6"/>
    <w:multiLevelType w:val="multilevel"/>
    <w:tmpl w:val="FFFAD7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05D548F"/>
    <w:multiLevelType w:val="multilevel"/>
    <w:tmpl w:val="500EA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594850"/>
    <w:multiLevelType w:val="hybridMultilevel"/>
    <w:tmpl w:val="00B2FD1E"/>
    <w:lvl w:ilvl="0" w:tplc="29529574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9E7430"/>
    <w:multiLevelType w:val="multilevel"/>
    <w:tmpl w:val="34B8CA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831BC8"/>
    <w:multiLevelType w:val="multilevel"/>
    <w:tmpl w:val="084A39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17446B"/>
    <w:multiLevelType w:val="multilevel"/>
    <w:tmpl w:val="E946D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E205357"/>
    <w:multiLevelType w:val="hybridMultilevel"/>
    <w:tmpl w:val="9E48B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2431742">
    <w:abstractNumId w:val="15"/>
  </w:num>
  <w:num w:numId="2" w16cid:durableId="342055803">
    <w:abstractNumId w:val="14"/>
  </w:num>
  <w:num w:numId="3" w16cid:durableId="1417359991">
    <w:abstractNumId w:val="22"/>
  </w:num>
  <w:num w:numId="4" w16cid:durableId="1648852589">
    <w:abstractNumId w:val="9"/>
  </w:num>
  <w:num w:numId="5" w16cid:durableId="788552297">
    <w:abstractNumId w:val="10"/>
  </w:num>
  <w:num w:numId="6" w16cid:durableId="1852136081">
    <w:abstractNumId w:val="8"/>
  </w:num>
  <w:num w:numId="7" w16cid:durableId="244143879">
    <w:abstractNumId w:val="11"/>
  </w:num>
  <w:num w:numId="8" w16cid:durableId="918756619">
    <w:abstractNumId w:val="6"/>
  </w:num>
  <w:num w:numId="9" w16cid:durableId="945114500">
    <w:abstractNumId w:val="1"/>
  </w:num>
  <w:num w:numId="10" w16cid:durableId="1694722128">
    <w:abstractNumId w:val="18"/>
  </w:num>
  <w:num w:numId="11" w16cid:durableId="1158420618">
    <w:abstractNumId w:val="7"/>
  </w:num>
  <w:num w:numId="12" w16cid:durableId="1039741059">
    <w:abstractNumId w:val="0"/>
  </w:num>
  <w:num w:numId="13" w16cid:durableId="1472014024">
    <w:abstractNumId w:val="16"/>
  </w:num>
  <w:num w:numId="14" w16cid:durableId="438452737">
    <w:abstractNumId w:val="2"/>
  </w:num>
  <w:num w:numId="15" w16cid:durableId="1203664078">
    <w:abstractNumId w:val="20"/>
  </w:num>
  <w:num w:numId="16" w16cid:durableId="16319560">
    <w:abstractNumId w:val="17"/>
  </w:num>
  <w:num w:numId="17" w16cid:durableId="1364014681">
    <w:abstractNumId w:val="19"/>
  </w:num>
  <w:num w:numId="18" w16cid:durableId="549414101">
    <w:abstractNumId w:val="12"/>
  </w:num>
  <w:num w:numId="19" w16cid:durableId="1071729135">
    <w:abstractNumId w:val="4"/>
  </w:num>
  <w:num w:numId="20" w16cid:durableId="700784319">
    <w:abstractNumId w:val="3"/>
  </w:num>
  <w:num w:numId="21" w16cid:durableId="595208197">
    <w:abstractNumId w:val="13"/>
  </w:num>
  <w:num w:numId="22" w16cid:durableId="428160196">
    <w:abstractNumId w:val="21"/>
  </w:num>
  <w:num w:numId="23" w16cid:durableId="82412973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55de5tsrpfrped52c5etsudazrvf9f2d5x&quot;&gt;My EndNote Library&lt;record-ids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1F630A"/>
    <w:rsid w:val="00003C66"/>
    <w:rsid w:val="000101A9"/>
    <w:rsid w:val="00017305"/>
    <w:rsid w:val="000262E4"/>
    <w:rsid w:val="00026671"/>
    <w:rsid w:val="0003201D"/>
    <w:rsid w:val="00033C90"/>
    <w:rsid w:val="00037FE8"/>
    <w:rsid w:val="0004143E"/>
    <w:rsid w:val="0005287A"/>
    <w:rsid w:val="0005680A"/>
    <w:rsid w:val="000572DA"/>
    <w:rsid w:val="00073C82"/>
    <w:rsid w:val="000752C6"/>
    <w:rsid w:val="00075D15"/>
    <w:rsid w:val="0007664B"/>
    <w:rsid w:val="00076767"/>
    <w:rsid w:val="000817BF"/>
    <w:rsid w:val="0008617B"/>
    <w:rsid w:val="000967EA"/>
    <w:rsid w:val="000A72B4"/>
    <w:rsid w:val="000C31E7"/>
    <w:rsid w:val="000C4A77"/>
    <w:rsid w:val="000C4C7F"/>
    <w:rsid w:val="000C63A2"/>
    <w:rsid w:val="000C7551"/>
    <w:rsid w:val="000D0793"/>
    <w:rsid w:val="000D209C"/>
    <w:rsid w:val="000D41A8"/>
    <w:rsid w:val="000D56CA"/>
    <w:rsid w:val="000E184E"/>
    <w:rsid w:val="000E1CDA"/>
    <w:rsid w:val="000E1D0F"/>
    <w:rsid w:val="000F6170"/>
    <w:rsid w:val="00100BCD"/>
    <w:rsid w:val="00105850"/>
    <w:rsid w:val="00117C19"/>
    <w:rsid w:val="00121975"/>
    <w:rsid w:val="001243D5"/>
    <w:rsid w:val="00131851"/>
    <w:rsid w:val="0013309B"/>
    <w:rsid w:val="00150921"/>
    <w:rsid w:val="0016558D"/>
    <w:rsid w:val="0016604A"/>
    <w:rsid w:val="00170506"/>
    <w:rsid w:val="00180739"/>
    <w:rsid w:val="00182BF7"/>
    <w:rsid w:val="001A417F"/>
    <w:rsid w:val="001A6F60"/>
    <w:rsid w:val="001B430E"/>
    <w:rsid w:val="001C0D09"/>
    <w:rsid w:val="001C2086"/>
    <w:rsid w:val="001C6C60"/>
    <w:rsid w:val="001D62A7"/>
    <w:rsid w:val="001D6C52"/>
    <w:rsid w:val="001F630A"/>
    <w:rsid w:val="002005F8"/>
    <w:rsid w:val="00201A58"/>
    <w:rsid w:val="00204E54"/>
    <w:rsid w:val="00205CAE"/>
    <w:rsid w:val="002169A5"/>
    <w:rsid w:val="0021723D"/>
    <w:rsid w:val="00217F8E"/>
    <w:rsid w:val="0022259E"/>
    <w:rsid w:val="00222CB6"/>
    <w:rsid w:val="00223E34"/>
    <w:rsid w:val="00231BEE"/>
    <w:rsid w:val="002458E7"/>
    <w:rsid w:val="0024650B"/>
    <w:rsid w:val="00252E45"/>
    <w:rsid w:val="00256E48"/>
    <w:rsid w:val="002615D2"/>
    <w:rsid w:val="0026463B"/>
    <w:rsid w:val="002707EC"/>
    <w:rsid w:val="002909E5"/>
    <w:rsid w:val="00291352"/>
    <w:rsid w:val="002938CC"/>
    <w:rsid w:val="002A4A7B"/>
    <w:rsid w:val="002A5DF9"/>
    <w:rsid w:val="002A72C1"/>
    <w:rsid w:val="002B0865"/>
    <w:rsid w:val="002B5FF0"/>
    <w:rsid w:val="002B7910"/>
    <w:rsid w:val="002C2D4D"/>
    <w:rsid w:val="002C4B37"/>
    <w:rsid w:val="002D1ACA"/>
    <w:rsid w:val="002D53F2"/>
    <w:rsid w:val="002E61D7"/>
    <w:rsid w:val="002F113E"/>
    <w:rsid w:val="003054B6"/>
    <w:rsid w:val="00305A45"/>
    <w:rsid w:val="00306187"/>
    <w:rsid w:val="00310A1D"/>
    <w:rsid w:val="00311629"/>
    <w:rsid w:val="00311E49"/>
    <w:rsid w:val="00315C2C"/>
    <w:rsid w:val="00316C60"/>
    <w:rsid w:val="0032522B"/>
    <w:rsid w:val="00325A7D"/>
    <w:rsid w:val="003271E9"/>
    <w:rsid w:val="00332667"/>
    <w:rsid w:val="0033376D"/>
    <w:rsid w:val="00334C9A"/>
    <w:rsid w:val="00337F4F"/>
    <w:rsid w:val="00345540"/>
    <w:rsid w:val="00353D9D"/>
    <w:rsid w:val="00360836"/>
    <w:rsid w:val="00380D32"/>
    <w:rsid w:val="00391F04"/>
    <w:rsid w:val="0039649D"/>
    <w:rsid w:val="003A2DE6"/>
    <w:rsid w:val="003A5846"/>
    <w:rsid w:val="003B3C4D"/>
    <w:rsid w:val="003C7D33"/>
    <w:rsid w:val="003D57CE"/>
    <w:rsid w:val="003D5B92"/>
    <w:rsid w:val="003E1C2E"/>
    <w:rsid w:val="003E4C26"/>
    <w:rsid w:val="003F1FC9"/>
    <w:rsid w:val="003F27FA"/>
    <w:rsid w:val="00406B0D"/>
    <w:rsid w:val="00412288"/>
    <w:rsid w:val="00413363"/>
    <w:rsid w:val="00413956"/>
    <w:rsid w:val="0042489E"/>
    <w:rsid w:val="00424B3D"/>
    <w:rsid w:val="004315F5"/>
    <w:rsid w:val="004401D8"/>
    <w:rsid w:val="00441A06"/>
    <w:rsid w:val="00443621"/>
    <w:rsid w:val="00443726"/>
    <w:rsid w:val="00444D17"/>
    <w:rsid w:val="00451937"/>
    <w:rsid w:val="0045315C"/>
    <w:rsid w:val="00455923"/>
    <w:rsid w:val="004608E1"/>
    <w:rsid w:val="00462A4C"/>
    <w:rsid w:val="004639DD"/>
    <w:rsid w:val="004649B7"/>
    <w:rsid w:val="004768E7"/>
    <w:rsid w:val="0049087E"/>
    <w:rsid w:val="0049534F"/>
    <w:rsid w:val="004A0BDB"/>
    <w:rsid w:val="004A5091"/>
    <w:rsid w:val="004C3353"/>
    <w:rsid w:val="004C3659"/>
    <w:rsid w:val="004C5131"/>
    <w:rsid w:val="004E068C"/>
    <w:rsid w:val="004E1EFF"/>
    <w:rsid w:val="004E22C5"/>
    <w:rsid w:val="004E3862"/>
    <w:rsid w:val="004E5882"/>
    <w:rsid w:val="004F040D"/>
    <w:rsid w:val="004F2C74"/>
    <w:rsid w:val="004F3908"/>
    <w:rsid w:val="004F4933"/>
    <w:rsid w:val="004F4D14"/>
    <w:rsid w:val="00502D60"/>
    <w:rsid w:val="0051028C"/>
    <w:rsid w:val="0051490B"/>
    <w:rsid w:val="005250F0"/>
    <w:rsid w:val="005266AE"/>
    <w:rsid w:val="00527DC1"/>
    <w:rsid w:val="00535B08"/>
    <w:rsid w:val="0053652F"/>
    <w:rsid w:val="005368AA"/>
    <w:rsid w:val="00537D31"/>
    <w:rsid w:val="00550348"/>
    <w:rsid w:val="0055244E"/>
    <w:rsid w:val="00554AFB"/>
    <w:rsid w:val="00555375"/>
    <w:rsid w:val="00556ACD"/>
    <w:rsid w:val="00573D15"/>
    <w:rsid w:val="00574026"/>
    <w:rsid w:val="0057687F"/>
    <w:rsid w:val="00577DE4"/>
    <w:rsid w:val="00580B53"/>
    <w:rsid w:val="00580F2C"/>
    <w:rsid w:val="00591EF2"/>
    <w:rsid w:val="005A22D1"/>
    <w:rsid w:val="005A37CE"/>
    <w:rsid w:val="005A4BAA"/>
    <w:rsid w:val="005B18D7"/>
    <w:rsid w:val="005B28DE"/>
    <w:rsid w:val="005B4BA3"/>
    <w:rsid w:val="005D0A9B"/>
    <w:rsid w:val="005D27F8"/>
    <w:rsid w:val="005D4BBA"/>
    <w:rsid w:val="005D5D35"/>
    <w:rsid w:val="005D733E"/>
    <w:rsid w:val="005E0F90"/>
    <w:rsid w:val="005E1E67"/>
    <w:rsid w:val="005E2C62"/>
    <w:rsid w:val="005E3330"/>
    <w:rsid w:val="005E7327"/>
    <w:rsid w:val="005F7E8B"/>
    <w:rsid w:val="00607780"/>
    <w:rsid w:val="00614125"/>
    <w:rsid w:val="0062051B"/>
    <w:rsid w:val="00632E7E"/>
    <w:rsid w:val="006451CE"/>
    <w:rsid w:val="0064608E"/>
    <w:rsid w:val="006533E7"/>
    <w:rsid w:val="0066490E"/>
    <w:rsid w:val="006716F8"/>
    <w:rsid w:val="00672EDE"/>
    <w:rsid w:val="00674800"/>
    <w:rsid w:val="00674C36"/>
    <w:rsid w:val="00680288"/>
    <w:rsid w:val="0068202D"/>
    <w:rsid w:val="006862D1"/>
    <w:rsid w:val="00697973"/>
    <w:rsid w:val="00697AA1"/>
    <w:rsid w:val="006A3516"/>
    <w:rsid w:val="006A63E2"/>
    <w:rsid w:val="006B2BE4"/>
    <w:rsid w:val="006C4967"/>
    <w:rsid w:val="006D272E"/>
    <w:rsid w:val="006D4525"/>
    <w:rsid w:val="006E0654"/>
    <w:rsid w:val="006E27B0"/>
    <w:rsid w:val="006E4138"/>
    <w:rsid w:val="006F4A9D"/>
    <w:rsid w:val="006F6819"/>
    <w:rsid w:val="006F6D75"/>
    <w:rsid w:val="00700FF3"/>
    <w:rsid w:val="00715823"/>
    <w:rsid w:val="007164F0"/>
    <w:rsid w:val="00723FBC"/>
    <w:rsid w:val="0072773A"/>
    <w:rsid w:val="007277FA"/>
    <w:rsid w:val="00727BC6"/>
    <w:rsid w:val="00730331"/>
    <w:rsid w:val="007373DA"/>
    <w:rsid w:val="00741646"/>
    <w:rsid w:val="007529F1"/>
    <w:rsid w:val="007546B1"/>
    <w:rsid w:val="00763CD9"/>
    <w:rsid w:val="007641FE"/>
    <w:rsid w:val="00764DC9"/>
    <w:rsid w:val="0077338E"/>
    <w:rsid w:val="0077445A"/>
    <w:rsid w:val="00792561"/>
    <w:rsid w:val="00792728"/>
    <w:rsid w:val="00797FF2"/>
    <w:rsid w:val="007A01B4"/>
    <w:rsid w:val="007A11E0"/>
    <w:rsid w:val="007B07DC"/>
    <w:rsid w:val="007B4FAB"/>
    <w:rsid w:val="007B5BBC"/>
    <w:rsid w:val="007C23CE"/>
    <w:rsid w:val="007C2C06"/>
    <w:rsid w:val="007C451C"/>
    <w:rsid w:val="007C6D34"/>
    <w:rsid w:val="007D0779"/>
    <w:rsid w:val="007D16AD"/>
    <w:rsid w:val="007D26E5"/>
    <w:rsid w:val="007E5071"/>
    <w:rsid w:val="007F34D9"/>
    <w:rsid w:val="00801524"/>
    <w:rsid w:val="0081202A"/>
    <w:rsid w:val="0081454C"/>
    <w:rsid w:val="00821F26"/>
    <w:rsid w:val="00833AC8"/>
    <w:rsid w:val="0083729C"/>
    <w:rsid w:val="00841FB2"/>
    <w:rsid w:val="00842D6B"/>
    <w:rsid w:val="00856D2F"/>
    <w:rsid w:val="00863D74"/>
    <w:rsid w:val="00864EB6"/>
    <w:rsid w:val="00870B46"/>
    <w:rsid w:val="00872DAD"/>
    <w:rsid w:val="00880227"/>
    <w:rsid w:val="00880F77"/>
    <w:rsid w:val="008829E7"/>
    <w:rsid w:val="00882AC8"/>
    <w:rsid w:val="00884643"/>
    <w:rsid w:val="008852A2"/>
    <w:rsid w:val="008874F8"/>
    <w:rsid w:val="00890564"/>
    <w:rsid w:val="00891A8D"/>
    <w:rsid w:val="00892EC7"/>
    <w:rsid w:val="00896980"/>
    <w:rsid w:val="008A0C8B"/>
    <w:rsid w:val="008A17AB"/>
    <w:rsid w:val="008A1E9F"/>
    <w:rsid w:val="008A2409"/>
    <w:rsid w:val="008A3B54"/>
    <w:rsid w:val="008A4B26"/>
    <w:rsid w:val="008C3900"/>
    <w:rsid w:val="008C4DAB"/>
    <w:rsid w:val="008C6FC9"/>
    <w:rsid w:val="008C742C"/>
    <w:rsid w:val="008D2A82"/>
    <w:rsid w:val="008E2325"/>
    <w:rsid w:val="008E4CFF"/>
    <w:rsid w:val="008E53A4"/>
    <w:rsid w:val="008F4247"/>
    <w:rsid w:val="008F5E03"/>
    <w:rsid w:val="008F62AC"/>
    <w:rsid w:val="008F6825"/>
    <w:rsid w:val="009122AF"/>
    <w:rsid w:val="00915982"/>
    <w:rsid w:val="00921B8B"/>
    <w:rsid w:val="00931F6F"/>
    <w:rsid w:val="0093461E"/>
    <w:rsid w:val="009445C4"/>
    <w:rsid w:val="00944957"/>
    <w:rsid w:val="00947BD7"/>
    <w:rsid w:val="00951BD3"/>
    <w:rsid w:val="00965FCE"/>
    <w:rsid w:val="00966C3B"/>
    <w:rsid w:val="00986724"/>
    <w:rsid w:val="00986963"/>
    <w:rsid w:val="009960A9"/>
    <w:rsid w:val="009A19AF"/>
    <w:rsid w:val="009B0521"/>
    <w:rsid w:val="009B3746"/>
    <w:rsid w:val="009B3B72"/>
    <w:rsid w:val="009B773D"/>
    <w:rsid w:val="009C0AAE"/>
    <w:rsid w:val="009C3732"/>
    <w:rsid w:val="009C4A16"/>
    <w:rsid w:val="009D06E4"/>
    <w:rsid w:val="009D3CA9"/>
    <w:rsid w:val="009D4B75"/>
    <w:rsid w:val="009D6C40"/>
    <w:rsid w:val="009E19B5"/>
    <w:rsid w:val="00A11AB0"/>
    <w:rsid w:val="00A20D5C"/>
    <w:rsid w:val="00A2398A"/>
    <w:rsid w:val="00A25D7B"/>
    <w:rsid w:val="00A33162"/>
    <w:rsid w:val="00A471E0"/>
    <w:rsid w:val="00A52A9A"/>
    <w:rsid w:val="00A56F67"/>
    <w:rsid w:val="00A70996"/>
    <w:rsid w:val="00A76506"/>
    <w:rsid w:val="00A83F56"/>
    <w:rsid w:val="00A9274B"/>
    <w:rsid w:val="00A97E84"/>
    <w:rsid w:val="00AA1BD2"/>
    <w:rsid w:val="00AA3F65"/>
    <w:rsid w:val="00AA4BE2"/>
    <w:rsid w:val="00AA5F9C"/>
    <w:rsid w:val="00AB5297"/>
    <w:rsid w:val="00AB5BDF"/>
    <w:rsid w:val="00AC76AC"/>
    <w:rsid w:val="00AD40C5"/>
    <w:rsid w:val="00AD7CD6"/>
    <w:rsid w:val="00AE35A0"/>
    <w:rsid w:val="00AE7233"/>
    <w:rsid w:val="00AF3B93"/>
    <w:rsid w:val="00AF54C0"/>
    <w:rsid w:val="00B00EEF"/>
    <w:rsid w:val="00B21130"/>
    <w:rsid w:val="00B26AD2"/>
    <w:rsid w:val="00B30151"/>
    <w:rsid w:val="00B33961"/>
    <w:rsid w:val="00B34B0C"/>
    <w:rsid w:val="00B37268"/>
    <w:rsid w:val="00B41ED1"/>
    <w:rsid w:val="00B425B5"/>
    <w:rsid w:val="00B529F0"/>
    <w:rsid w:val="00B60008"/>
    <w:rsid w:val="00B64DE0"/>
    <w:rsid w:val="00B6723F"/>
    <w:rsid w:val="00B73572"/>
    <w:rsid w:val="00B75B62"/>
    <w:rsid w:val="00B76067"/>
    <w:rsid w:val="00B83D3F"/>
    <w:rsid w:val="00B9468F"/>
    <w:rsid w:val="00B96992"/>
    <w:rsid w:val="00B97545"/>
    <w:rsid w:val="00BA09D7"/>
    <w:rsid w:val="00BA7985"/>
    <w:rsid w:val="00BA798D"/>
    <w:rsid w:val="00BB06F5"/>
    <w:rsid w:val="00BB2976"/>
    <w:rsid w:val="00BB4069"/>
    <w:rsid w:val="00BD12BB"/>
    <w:rsid w:val="00BD1786"/>
    <w:rsid w:val="00BD35E9"/>
    <w:rsid w:val="00BD44CC"/>
    <w:rsid w:val="00BD51C9"/>
    <w:rsid w:val="00BD5C82"/>
    <w:rsid w:val="00BE1B89"/>
    <w:rsid w:val="00BE6639"/>
    <w:rsid w:val="00BF0D31"/>
    <w:rsid w:val="00BF1C01"/>
    <w:rsid w:val="00C02C08"/>
    <w:rsid w:val="00C048A9"/>
    <w:rsid w:val="00C04BE9"/>
    <w:rsid w:val="00C12DBE"/>
    <w:rsid w:val="00C1579D"/>
    <w:rsid w:val="00C25CD2"/>
    <w:rsid w:val="00C26551"/>
    <w:rsid w:val="00C34CA4"/>
    <w:rsid w:val="00C40720"/>
    <w:rsid w:val="00C41A2C"/>
    <w:rsid w:val="00C46161"/>
    <w:rsid w:val="00C47492"/>
    <w:rsid w:val="00C534A9"/>
    <w:rsid w:val="00C541D0"/>
    <w:rsid w:val="00C57DFB"/>
    <w:rsid w:val="00C637FB"/>
    <w:rsid w:val="00C74872"/>
    <w:rsid w:val="00C74D50"/>
    <w:rsid w:val="00C76573"/>
    <w:rsid w:val="00C776DA"/>
    <w:rsid w:val="00C82BD8"/>
    <w:rsid w:val="00C90BDC"/>
    <w:rsid w:val="00C95818"/>
    <w:rsid w:val="00CB10F1"/>
    <w:rsid w:val="00CB1941"/>
    <w:rsid w:val="00CB5CA0"/>
    <w:rsid w:val="00CB71EA"/>
    <w:rsid w:val="00CB74A2"/>
    <w:rsid w:val="00CC2CAB"/>
    <w:rsid w:val="00CC4D55"/>
    <w:rsid w:val="00CD11DA"/>
    <w:rsid w:val="00CD3E4F"/>
    <w:rsid w:val="00CE01A4"/>
    <w:rsid w:val="00CF2481"/>
    <w:rsid w:val="00CF636F"/>
    <w:rsid w:val="00D00974"/>
    <w:rsid w:val="00D02F2F"/>
    <w:rsid w:val="00D11C2F"/>
    <w:rsid w:val="00D34CAA"/>
    <w:rsid w:val="00D36BE1"/>
    <w:rsid w:val="00D373F7"/>
    <w:rsid w:val="00D40F48"/>
    <w:rsid w:val="00D54F9E"/>
    <w:rsid w:val="00D57606"/>
    <w:rsid w:val="00D736AD"/>
    <w:rsid w:val="00D7466A"/>
    <w:rsid w:val="00D77599"/>
    <w:rsid w:val="00D86595"/>
    <w:rsid w:val="00D86986"/>
    <w:rsid w:val="00D95A10"/>
    <w:rsid w:val="00DA016D"/>
    <w:rsid w:val="00DA0AD1"/>
    <w:rsid w:val="00DB0AE2"/>
    <w:rsid w:val="00DB3A40"/>
    <w:rsid w:val="00DC2303"/>
    <w:rsid w:val="00DD521E"/>
    <w:rsid w:val="00DD5478"/>
    <w:rsid w:val="00DE7842"/>
    <w:rsid w:val="00DF01FC"/>
    <w:rsid w:val="00DF04F0"/>
    <w:rsid w:val="00DF6A35"/>
    <w:rsid w:val="00E0011D"/>
    <w:rsid w:val="00E01FA6"/>
    <w:rsid w:val="00E241C8"/>
    <w:rsid w:val="00E2501E"/>
    <w:rsid w:val="00E25DCB"/>
    <w:rsid w:val="00E27C47"/>
    <w:rsid w:val="00E509F8"/>
    <w:rsid w:val="00E53794"/>
    <w:rsid w:val="00E54022"/>
    <w:rsid w:val="00E55FD9"/>
    <w:rsid w:val="00E61EFD"/>
    <w:rsid w:val="00E63E40"/>
    <w:rsid w:val="00E65EE1"/>
    <w:rsid w:val="00E70528"/>
    <w:rsid w:val="00E77BC3"/>
    <w:rsid w:val="00E81A04"/>
    <w:rsid w:val="00E93EE2"/>
    <w:rsid w:val="00E96932"/>
    <w:rsid w:val="00E97B8F"/>
    <w:rsid w:val="00EA4AF9"/>
    <w:rsid w:val="00EA4EB4"/>
    <w:rsid w:val="00EA6008"/>
    <w:rsid w:val="00EA613B"/>
    <w:rsid w:val="00EB054A"/>
    <w:rsid w:val="00EB0BAE"/>
    <w:rsid w:val="00EB5BC6"/>
    <w:rsid w:val="00EB7DBE"/>
    <w:rsid w:val="00EC60C4"/>
    <w:rsid w:val="00ED0449"/>
    <w:rsid w:val="00ED11D4"/>
    <w:rsid w:val="00ED4D46"/>
    <w:rsid w:val="00ED6D8F"/>
    <w:rsid w:val="00EE7DEF"/>
    <w:rsid w:val="00F0101C"/>
    <w:rsid w:val="00F151FA"/>
    <w:rsid w:val="00F21BCF"/>
    <w:rsid w:val="00F2415A"/>
    <w:rsid w:val="00F258A4"/>
    <w:rsid w:val="00F26970"/>
    <w:rsid w:val="00F322BA"/>
    <w:rsid w:val="00F4187E"/>
    <w:rsid w:val="00F44FAD"/>
    <w:rsid w:val="00F46B8C"/>
    <w:rsid w:val="00F5551E"/>
    <w:rsid w:val="00F603AA"/>
    <w:rsid w:val="00F62A6D"/>
    <w:rsid w:val="00F62EA4"/>
    <w:rsid w:val="00F70A85"/>
    <w:rsid w:val="00F76FDE"/>
    <w:rsid w:val="00F81DA1"/>
    <w:rsid w:val="00F857E3"/>
    <w:rsid w:val="00F90639"/>
    <w:rsid w:val="00F91568"/>
    <w:rsid w:val="00F93ED8"/>
    <w:rsid w:val="00F97A26"/>
    <w:rsid w:val="00FA28D9"/>
    <w:rsid w:val="00FA2D91"/>
    <w:rsid w:val="00FA638B"/>
    <w:rsid w:val="00FB6CA7"/>
    <w:rsid w:val="00FC282F"/>
    <w:rsid w:val="00FC76B0"/>
    <w:rsid w:val="00FD74CE"/>
    <w:rsid w:val="00FF3286"/>
    <w:rsid w:val="00FF6155"/>
    <w:rsid w:val="00FF6AF6"/>
    <w:rsid w:val="01CC275C"/>
    <w:rsid w:val="03EDB6A6"/>
    <w:rsid w:val="20879CDC"/>
    <w:rsid w:val="28A684FF"/>
    <w:rsid w:val="40A19731"/>
    <w:rsid w:val="44EFCD4C"/>
    <w:rsid w:val="62C8C6D2"/>
    <w:rsid w:val="62F1F4A1"/>
    <w:rsid w:val="65FFE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E1C32A"/>
  <w15:chartTrackingRefBased/>
  <w15:docId w15:val="{17CC7F37-771B-4E28-9E13-665A2C86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48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3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2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705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05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5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5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5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5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528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3C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3C9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3C90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723FB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52E4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C7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6AC"/>
  </w:style>
  <w:style w:type="paragraph" w:styleId="Footer">
    <w:name w:val="footer"/>
    <w:basedOn w:val="Normal"/>
    <w:link w:val="FooterChar"/>
    <w:uiPriority w:val="99"/>
    <w:unhideWhenUsed/>
    <w:rsid w:val="00AC7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6AC"/>
  </w:style>
  <w:style w:type="paragraph" w:styleId="Revision">
    <w:name w:val="Revision"/>
    <w:hidden/>
    <w:uiPriority w:val="99"/>
    <w:semiHidden/>
    <w:rsid w:val="00AC76A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D1ACA"/>
  </w:style>
  <w:style w:type="paragraph" w:customStyle="1" w:styleId="EndNoteBibliographyTitle">
    <w:name w:val="EndNote Bibliography Title"/>
    <w:basedOn w:val="Normal"/>
    <w:link w:val="EndNoteBibliographyTitleChar"/>
    <w:rsid w:val="00315C2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5C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15C2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5C2C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15C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A6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748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53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92EC7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C7657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807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F6E7E2-57D1-408E-B57F-417C3FF3B20A}">
  <we:reference id="wa104380122" version="2.1.0.1" store="en-US" storeType="OMEX"/>
  <we:alternateReferences>
    <we:reference id="WA104380122" version="2.1.0.1" store="WA104380122" storeType="OMEX"/>
  </we:alternateReferences>
  <we:properties>
    <we:property name="citations" value="{&quot;404501823&quot;:{&quot;referencesIds&quot;:[&quot;doc:64628fb22e748137ffa6b982&quot;],&quot;referencesOptions&quot;:{&quot;doc:64628fb22e748137ffa6b98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04501823,&quot;citationText&quot;:&quot;&lt;span style=\&quot;font-family:Times New Roman;font-size:16px;color:#000000\&quot;&gt;&lt;sup&gt;3&lt;/sup&gt;&lt;/span&gt;&quot;},&quot;675927563&quot;:{&quot;referencesIds&quot;:[&quot;doc:6434418acc24ea054fc377aa&quot;],&quot;referencesOptions&quot;:{&quot;doc:6434418acc24ea054fc377a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5927563,&quot;citationText&quot;:&quot;&lt;span style=\&quot;font-family:Times New Roman;font-size:16px;color:#000000\&quot;&gt;&lt;sup&gt;2&lt;/sup&gt;&lt;/span&gt;&quot;},&quot;788400184&quot;:{&quot;referencesIds&quot;:[&quot;doc:64344049785992054b1064ae&quot;],&quot;referencesOptions&quot;:{&quot;doc:64344049785992054b1064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88400184,&quot;citationText&quot;:&quot;&lt;span style=\&quot;font-family:Times New Roman;font-size:16px;color:#000000\&quot;&gt;&lt;sup&gt;5&lt;/sup&gt;&lt;/span&gt;&quot;},&quot;1104765528&quot;:{&quot;referencesIds&quot;:[&quot;doc:64344306dec6fe0553155217&quot;],&quot;referencesOptions&quot;:{&quot;doc:64344306dec6fe055315521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04765528,&quot;citationText&quot;:&quot;&lt;span style=\&quot;font-family:Times New Roman;font-size:16px;color:#000000\&quot;&gt;&lt;sup&gt;1&lt;/sup&gt;&lt;/span&gt;&quot;},&quot;1517878012&quot;:{&quot;referencesIds&quot;:[&quot;doc:64344049785992054b1064ae&quot;],&quot;referencesOptions&quot;:{&quot;doc:64344049785992054b1064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17878012,&quot;citationText&quot;:&quot;&lt;span style=\&quot;font-family:Times New Roman;font-size:16px;color:#000000\&quot;&gt;&lt;sup&gt;5&lt;/sup&gt;&lt;/span&gt;&quot;},&quot;1592200324&quot;:{&quot;referencesIds&quot;:[&quot;doc:646287b52e748137ffa6b8cc&quot;],&quot;referencesOptions&quot;:{&quot;doc:646287b52e748137ffa6b8c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92200324,&quot;citationText&quot;:&quot;&lt;span style=\&quot;font-family:Times New Roman;font-size:16px;color:#000000\&quot;&gt;&lt;sup&gt;6&lt;/sup&gt;&lt;/span&gt;&quot;},&quot;1870325970&quot;:{&quot;referencesIds&quot;:[&quot;doc:643447852dadf905453375b7&quot;],&quot;referencesOptions&quot;:{&quot;doc:643447852dadf905453375b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0325970,&quot;citationText&quot;:&quot;&lt;span style=\&quot;font-family:Times New Roman;font-size:16px;color:#000000\&quot;&gt;&lt;sup&gt;8&lt;/sup&gt;&lt;/span&gt;&quot;},&quot;-582835229&quot;:{&quot;referencesIds&quot;:[&quot;doc:6419cb6f0d8c57070fe78cc2&quot;],&quot;referencesOptions&quot;:{&quot;doc:6419cb6f0d8c57070fe78c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82835229,&quot;citationText&quot;:&quot;&lt;span style=\&quot;font-family:Times New Roman;font-size:16px;color:#000000\&quot;&gt;&lt;sup&gt;4&lt;/sup&gt;&lt;/span&gt;&quot;},&quot;-686753964&quot;:{&quot;referencesIds&quot;:[&quot;doc:646287b52e748137ffa6b8cc&quot;],&quot;referencesOptions&quot;:{&quot;doc:646287b52e748137ffa6b8c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86753964,&quot;citationText&quot;:&quot;&lt;span style=\&quot;font-family:Times New Roman;font-size:16px;color:#000000\&quot;&gt;&lt;sup&gt;6&lt;/sup&gt;&lt;/span&gt;&quot;},&quot;-1089618610&quot;:{&quot;referencesIds&quot;:[&quot;doc:64344049785992054b1064ae&quot;],&quot;referencesOptions&quot;:{&quot;doc:64344049785992054b1064a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89618610,&quot;citationText&quot;:&quot;&lt;span style=\&quot;font-family:Times New Roman;font-size:16px;color:#000000\&quot;&gt;&lt;sup&gt;5&lt;/sup&gt;&lt;/span&gt;&quot;},&quot;-2025325265&quot;:{&quot;referencesIds&quot;:[&quot;doc:64628f042e748137ffa6b974&quot;],&quot;referencesOptions&quot;:{&quot;doc:64628f042e748137ffa6b9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25325265,&quot;citationText&quot;:&quot;&lt;span style=\&quot;font-family:Times New Roman;font-size:16px;color:#000000\&quot;&gt;&lt;sup&gt;7&lt;/sup&gt;&lt;/span&gt;&quot;},&quot;-1962495872&quot;:{&quot;referencesIds&quot;:[&quot;doc:6419c5c19dce920553549203&quot;],&quot;referencesOptions&quot;:{&quot;doc:6419c5c19dce9205535492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62495872,&quot;citationText&quot;:&quot;&lt;span style=\&quot;font-family:Times New Roman;font-size:16px;color:#000000\&quot;&gt;&lt;sup&gt;9&lt;/sup&gt;&lt;/span&gt;&quot;}}"/>
    <we:property name="bibliographyEnabled" value="&quot;bibliographyEnabled&quot;"/>
    <we:property name="rcm.version" value="2"/>
    <we:property name="rw.officeVersion" value="&quot;1.2&quot;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Ols21</b:Tag>
    <b:SourceType>InternetSite</b:SourceType>
    <b:Guid>{F6A6CEFE-ADBF-4314-B33B-89F1A87AE111}</b:Guid>
    <b:Title>mobihealthnews</b:Title>
    <b:Year>2021</b:Year>
    <b:Author>
      <b:Author>
        <b:NameList>
          <b:Person>
            <b:Last>Olsen</b:Last>
          </b:Person>
        </b:NameList>
      </b:Author>
    </b:Author>
    <b:InternetSiteTitle>Mobile Health News Web Site</b:InternetSiteTitle>
    <b:Month>August</b:Month>
    <b:Day>4</b:Day>
    <b:URL>https://www.mobihealthnews.com/news/digital-health-apps-balloon-more-350000-available-market-according-iqvia-report</b:URL>
    <b:RefOrder>1</b:RefOrder>
  </b:Source>
</b:Sources>
</file>

<file path=customXml/itemProps1.xml><?xml version="1.0" encoding="utf-8"?>
<ds:datastoreItem xmlns:ds="http://schemas.openxmlformats.org/officeDocument/2006/customXml" ds:itemID="{016F29D4-39A7-4FF8-B4AA-0927E0918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7</Words>
  <Characters>2092</Characters>
  <Application>Microsoft Office Word</Application>
  <DocSecurity>0</DocSecurity>
  <Lines>17</Lines>
  <Paragraphs>4</Paragraphs>
  <ScaleCrop>false</ScaleCrop>
  <Company>BIDMC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Manjot (BIDMC - Healy - Med Cardiovascular)</dc:creator>
  <cp:keywords/>
  <dc:description/>
  <cp:lastModifiedBy>Laura McReynolds</cp:lastModifiedBy>
  <cp:revision>4</cp:revision>
  <dcterms:created xsi:type="dcterms:W3CDTF">2024-10-04T13:25:00Z</dcterms:created>
  <dcterms:modified xsi:type="dcterms:W3CDTF">2025-10-07T21:27:00Z</dcterms:modified>
</cp:coreProperties>
</file>